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18"/>
                <w:highlight w:val="yellow"/>
              </w:rPr>
              <w:t>12, flowchart: Fig. 1, Supp Info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2-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22-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1"/>
                <w:highlight w:val="yellow"/>
              </w:rPr>
              <w:t>No funding involv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21:39:00Z</dcterms:created>
  <dc:creator>mocampo</dc:creator>
  <dc:description/>
  <cp:keywords/>
  <dc:language>en-US</dc:language>
  <cp:lastModifiedBy>Pascal Kahlig</cp:lastModifiedBy>
  <dcterms:modified xsi:type="dcterms:W3CDTF">2020-08-26T14:56:00Z</dcterms:modified>
  <cp:revision>3</cp:revision>
  <dc:subject/>
  <dc:title>Microsoft Word - PRISMA 2009 Checklist.doc</dc:title>
</cp:coreProperties>
</file>